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FD62" w14:textId="4035B690" w:rsidR="00A46F86" w:rsidRPr="00A46F86" w:rsidRDefault="00B772AF" w:rsidP="00B772A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CA041E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>able</w:t>
      </w:r>
      <w:r w:rsidR="00CA041E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A46F86"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645E55" w:rsidRPr="00645E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ends in </w:t>
      </w:r>
      <w:r w:rsidR="00CA041E" w:rsidRPr="00CA041E">
        <w:rPr>
          <w:rFonts w:ascii="Times New Roman" w:hAnsi="Times New Roman" w:cs="Times New Roman"/>
          <w:color w:val="000000" w:themeColor="text1"/>
          <w:sz w:val="20"/>
          <w:szCs w:val="20"/>
        </w:rPr>
        <w:t>incidence-based mortality</w:t>
      </w:r>
      <w:r w:rsidR="00CA04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A041E" w:rsidRPr="00225820">
        <w:rPr>
          <w:rFonts w:ascii="Times New Roman" w:hAnsi="Times New Roman" w:cs="Times New Roman"/>
          <w:color w:val="000000" w:themeColor="text1"/>
          <w:sz w:val="20"/>
          <w:szCs w:val="20"/>
        </w:rPr>
        <w:t>of gynecologic sarcoma</w:t>
      </w:r>
      <w:r w:rsidR="00CA04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A041E" w:rsidRPr="00225820">
        <w:rPr>
          <w:rFonts w:ascii="Times New Roman" w:hAnsi="Times New Roman" w:cs="Times New Roman"/>
          <w:color w:val="000000" w:themeColor="text1"/>
          <w:sz w:val="20"/>
          <w:szCs w:val="20"/>
        </w:rPr>
        <w:t>by primary tumor sites</w:t>
      </w:r>
      <w:r w:rsidR="00A33B28" w:rsidRPr="00A33B2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2B10614" w14:textId="453997D9" w:rsidR="00544922" w:rsidRDefault="00544922" w:rsidP="003C400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0"/>
        <w:tblW w:w="11722" w:type="dxa"/>
        <w:tblInd w:w="73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1263"/>
        <w:gridCol w:w="1046"/>
        <w:gridCol w:w="236"/>
        <w:gridCol w:w="1263"/>
        <w:gridCol w:w="906"/>
        <w:gridCol w:w="285"/>
        <w:gridCol w:w="1263"/>
        <w:gridCol w:w="846"/>
        <w:gridCol w:w="236"/>
        <w:gridCol w:w="1263"/>
        <w:gridCol w:w="1263"/>
      </w:tblGrid>
      <w:tr w:rsidR="0054144D" w14:paraId="149F8136" w14:textId="33672C53" w:rsidTr="004A59AF">
        <w:tc>
          <w:tcPr>
            <w:tcW w:w="1852" w:type="dxa"/>
            <w:vMerge w:val="restart"/>
            <w:tcBorders>
              <w:top w:val="single" w:sz="8" w:space="0" w:color="auto"/>
              <w:left w:val="nil"/>
            </w:tcBorders>
          </w:tcPr>
          <w:p w14:paraId="41CC53DD" w14:textId="77777777" w:rsidR="0054144D" w:rsidRDefault="0054144D" w:rsidP="003C400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45E099F0" w14:textId="1A015FFE" w:rsidR="0054144D" w:rsidRDefault="0054144D" w:rsidP="003C400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rimary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ite</w:t>
            </w:r>
          </w:p>
        </w:tc>
        <w:tc>
          <w:tcPr>
            <w:tcW w:w="23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E317C9" w14:textId="393E70B3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d 1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50142E18" w14:textId="77777777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A3757B6" w14:textId="053AC3F4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d 2</w:t>
            </w:r>
          </w:p>
        </w:tc>
        <w:tc>
          <w:tcPr>
            <w:tcW w:w="285" w:type="dxa"/>
            <w:tcBorders>
              <w:top w:val="single" w:sz="8" w:space="0" w:color="auto"/>
              <w:bottom w:val="nil"/>
            </w:tcBorders>
          </w:tcPr>
          <w:p w14:paraId="382CD8B4" w14:textId="77777777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FF76ED5" w14:textId="71E9985E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d 3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1263AAE3" w14:textId="77777777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19BD3D3" w14:textId="50C5BE21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C</w:t>
            </w:r>
          </w:p>
        </w:tc>
      </w:tr>
      <w:tr w:rsidR="0054144D" w14:paraId="20E198DE" w14:textId="0CE1938A" w:rsidTr="004A59AF">
        <w:tc>
          <w:tcPr>
            <w:tcW w:w="1852" w:type="dxa"/>
            <w:vMerge/>
            <w:tcBorders>
              <w:left w:val="nil"/>
              <w:bottom w:val="single" w:sz="8" w:space="0" w:color="auto"/>
            </w:tcBorders>
          </w:tcPr>
          <w:p w14:paraId="462CB7AE" w14:textId="77777777" w:rsidR="0054144D" w:rsidRDefault="0054144D" w:rsidP="003C400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3C8F577E" w14:textId="54A848B6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</w:tcPr>
          <w:p w14:paraId="621C48F9" w14:textId="5C5612F5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72286E3E" w14:textId="77777777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141A2F0C" w14:textId="395B362B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</w:tcPr>
          <w:p w14:paraId="4B8B8FD6" w14:textId="6BE501EA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</w:tcPr>
          <w:p w14:paraId="4419F296" w14:textId="77777777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327C4946" w14:textId="684666BC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6513C1AB" w14:textId="6D221D2A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41F9A2A6" w14:textId="77777777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26828DF4" w14:textId="3F9C8966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5-201</w:t>
            </w:r>
            <w:r w:rsidR="00E940FA"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9F2D31A" w14:textId="6A794466" w:rsidR="0054144D" w:rsidRPr="00CA041E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041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</w:t>
            </w:r>
            <w:r w:rsidR="00E940FA"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01</w:t>
            </w:r>
            <w:r w:rsidR="00E940FA" w:rsidRPr="00CA04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A59AF" w14:paraId="4778B198" w14:textId="3EA41677" w:rsidTr="004A59AF">
        <w:tc>
          <w:tcPr>
            <w:tcW w:w="1852" w:type="dxa"/>
            <w:tcBorders>
              <w:top w:val="single" w:sz="8" w:space="0" w:color="auto"/>
              <w:left w:val="nil"/>
            </w:tcBorders>
          </w:tcPr>
          <w:p w14:paraId="09B238F8" w14:textId="7F784600" w:rsidR="0054144D" w:rsidRDefault="0054144D" w:rsidP="003A76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vix uteri</w:t>
            </w: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15403E0A" w14:textId="7508655A" w:rsidR="0054144D" w:rsidRDefault="00FE3B7E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</w:t>
            </w:r>
            <w:r w:rsidR="00E940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46" w:type="dxa"/>
            <w:tcBorders>
              <w:top w:val="single" w:sz="8" w:space="0" w:color="auto"/>
            </w:tcBorders>
          </w:tcPr>
          <w:p w14:paraId="5C98C518" w14:textId="50731C5E" w:rsidR="0054144D" w:rsidRDefault="00A31FDB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="00FE3B7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BCE2426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5E4DBE5D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auto"/>
            </w:tcBorders>
          </w:tcPr>
          <w:p w14:paraId="678CD9AA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8" w:space="0" w:color="auto"/>
            </w:tcBorders>
          </w:tcPr>
          <w:p w14:paraId="21872D78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59E81ED9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38F444E6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0E03EBC6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1F3E0756" w14:textId="40D29A3F" w:rsidR="0054144D" w:rsidRDefault="00A31FDB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single" w:sz="8" w:space="0" w:color="auto"/>
              <w:right w:val="nil"/>
            </w:tcBorders>
          </w:tcPr>
          <w:p w14:paraId="2D0D262E" w14:textId="073C4967" w:rsidR="0054144D" w:rsidRDefault="00A31FDB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4144D" w14:paraId="3B334ABA" w14:textId="3EE96CBB" w:rsidTr="004A59AF">
        <w:tc>
          <w:tcPr>
            <w:tcW w:w="1852" w:type="dxa"/>
            <w:tcBorders>
              <w:left w:val="nil"/>
            </w:tcBorders>
          </w:tcPr>
          <w:p w14:paraId="7C41E391" w14:textId="44225C85" w:rsidR="0054144D" w:rsidRDefault="0054144D" w:rsidP="003A76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pus and uterus</w:t>
            </w:r>
          </w:p>
        </w:tc>
        <w:tc>
          <w:tcPr>
            <w:tcW w:w="1263" w:type="dxa"/>
          </w:tcPr>
          <w:p w14:paraId="06C4193B" w14:textId="00214A12" w:rsidR="0054144D" w:rsidRDefault="00FE3B7E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83</w:t>
            </w:r>
          </w:p>
        </w:tc>
        <w:tc>
          <w:tcPr>
            <w:tcW w:w="1046" w:type="dxa"/>
          </w:tcPr>
          <w:p w14:paraId="2C08A11C" w14:textId="60E222A4" w:rsidR="0054144D" w:rsidRDefault="00FE3B7E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*</w:t>
            </w:r>
          </w:p>
        </w:tc>
        <w:tc>
          <w:tcPr>
            <w:tcW w:w="236" w:type="dxa"/>
          </w:tcPr>
          <w:p w14:paraId="62197D3F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06E6BE12" w14:textId="41ABCBEC" w:rsidR="0054144D" w:rsidRDefault="00FE3B7E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3-1986</w:t>
            </w:r>
          </w:p>
        </w:tc>
        <w:tc>
          <w:tcPr>
            <w:tcW w:w="906" w:type="dxa"/>
          </w:tcPr>
          <w:p w14:paraId="5D166665" w14:textId="51BD6F9C" w:rsidR="0054144D" w:rsidRDefault="00FE3B7E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</w:t>
            </w:r>
            <w:r w:rsidR="00646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5" w:type="dxa"/>
          </w:tcPr>
          <w:p w14:paraId="3F6310D3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6894A37" w14:textId="13ACD8D9" w:rsidR="0054144D" w:rsidRDefault="00FE3B7E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6-201</w:t>
            </w:r>
            <w:r w:rsidR="00646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6" w:type="dxa"/>
          </w:tcPr>
          <w:p w14:paraId="6BF0F878" w14:textId="68652876" w:rsidR="0054144D" w:rsidRDefault="00FE3B7E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46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3D0F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1679014B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07029A5" w14:textId="7FD8EE14" w:rsidR="0054144D" w:rsidRDefault="00FE3B7E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465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right w:val="nil"/>
            </w:tcBorders>
          </w:tcPr>
          <w:p w14:paraId="4993008E" w14:textId="5ABEC8BE" w:rsidR="0054144D" w:rsidRDefault="00FE3B7E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*</w:t>
            </w:r>
          </w:p>
        </w:tc>
      </w:tr>
      <w:tr w:rsidR="0054144D" w14:paraId="769E0B35" w14:textId="576D149E" w:rsidTr="004A59AF">
        <w:tc>
          <w:tcPr>
            <w:tcW w:w="1852" w:type="dxa"/>
            <w:tcBorders>
              <w:left w:val="nil"/>
              <w:bottom w:val="nil"/>
            </w:tcBorders>
          </w:tcPr>
          <w:p w14:paraId="39C6890D" w14:textId="75443128" w:rsidR="0054144D" w:rsidRDefault="0054144D" w:rsidP="003A76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263" w:type="dxa"/>
            <w:tcBorders>
              <w:bottom w:val="nil"/>
            </w:tcBorders>
          </w:tcPr>
          <w:p w14:paraId="10849C81" w14:textId="7FD1E348" w:rsidR="0054144D" w:rsidRDefault="00A46FB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198</w:t>
            </w:r>
            <w:r w:rsidR="002D5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6" w:type="dxa"/>
            <w:tcBorders>
              <w:bottom w:val="nil"/>
            </w:tcBorders>
          </w:tcPr>
          <w:p w14:paraId="4A74C01A" w14:textId="32C8A4C9" w:rsidR="0054144D" w:rsidRDefault="002D5BE5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  <w:r w:rsidR="005F4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</w:t>
            </w:r>
          </w:p>
        </w:tc>
        <w:tc>
          <w:tcPr>
            <w:tcW w:w="236" w:type="dxa"/>
            <w:tcBorders>
              <w:bottom w:val="nil"/>
            </w:tcBorders>
          </w:tcPr>
          <w:p w14:paraId="7BFA8AF8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55B25104" w14:textId="24541CC2" w:rsidR="0054144D" w:rsidRDefault="00A46FB0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3-2017</w:t>
            </w:r>
          </w:p>
        </w:tc>
        <w:tc>
          <w:tcPr>
            <w:tcW w:w="906" w:type="dxa"/>
            <w:tcBorders>
              <w:bottom w:val="nil"/>
            </w:tcBorders>
          </w:tcPr>
          <w:p w14:paraId="34DAE949" w14:textId="301FDF12" w:rsidR="0054144D" w:rsidRDefault="002D5BE5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46FB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A46F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nil"/>
            </w:tcBorders>
          </w:tcPr>
          <w:p w14:paraId="4D345F66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6D3CA9A3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14:paraId="4B44CD66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29888D36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1C50FBCB" w14:textId="30445B65" w:rsidR="0054144D" w:rsidRDefault="001B46BA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D5B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bottom w:val="nil"/>
              <w:right w:val="nil"/>
            </w:tcBorders>
          </w:tcPr>
          <w:p w14:paraId="5438943B" w14:textId="58FA875D" w:rsidR="0054144D" w:rsidRDefault="002D5BE5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B46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B46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59AF" w14:paraId="07C343CF" w14:textId="7F8809E4" w:rsidTr="004A59AF">
        <w:tc>
          <w:tcPr>
            <w:tcW w:w="1852" w:type="dxa"/>
            <w:tcBorders>
              <w:top w:val="nil"/>
              <w:left w:val="nil"/>
              <w:bottom w:val="single" w:sz="8" w:space="0" w:color="auto"/>
            </w:tcBorders>
          </w:tcPr>
          <w:p w14:paraId="2820F21B" w14:textId="6F80D7D9" w:rsidR="0054144D" w:rsidRDefault="0054144D" w:rsidP="003A76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AB34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3422"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r w:rsidR="00AB3422">
              <w:rPr>
                <w:rFonts w:ascii="Times New Roman" w:hAnsi="Times New Roman" w:cs="Times New Roman"/>
                <w:sz w:val="20"/>
                <w:szCs w:val="20"/>
              </w:rPr>
              <w:t>tes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12F4C769" w14:textId="4F98E4AF" w:rsidR="0054144D" w:rsidRDefault="00454A57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-201</w:t>
            </w:r>
            <w:r w:rsidR="00E940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46" w:type="dxa"/>
            <w:tcBorders>
              <w:top w:val="nil"/>
              <w:bottom w:val="single" w:sz="8" w:space="0" w:color="auto"/>
            </w:tcBorders>
          </w:tcPr>
          <w:p w14:paraId="5392B334" w14:textId="24036F9A" w:rsidR="0054144D" w:rsidRDefault="00454A57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A5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3DF1A43D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7A368389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8" w:space="0" w:color="auto"/>
            </w:tcBorders>
          </w:tcPr>
          <w:p w14:paraId="186114A2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</w:tcPr>
          <w:p w14:paraId="5F615A0D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34C87E57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single" w:sz="8" w:space="0" w:color="auto"/>
            </w:tcBorders>
          </w:tcPr>
          <w:p w14:paraId="0AA38C60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3F4CFE44" w14:textId="77777777" w:rsidR="0054144D" w:rsidRDefault="0054144D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14:paraId="2A1B33EF" w14:textId="6AB82B76" w:rsidR="0054144D" w:rsidRDefault="00454A57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A5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3" w:type="dxa"/>
            <w:tcBorders>
              <w:top w:val="nil"/>
              <w:bottom w:val="single" w:sz="8" w:space="0" w:color="auto"/>
              <w:right w:val="nil"/>
            </w:tcBorders>
          </w:tcPr>
          <w:p w14:paraId="7FC5E3DE" w14:textId="5612AD8D" w:rsidR="0054144D" w:rsidRDefault="00454A57" w:rsidP="005414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A5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690172E3" w14:textId="738DBC9B" w:rsidR="00B353AD" w:rsidRPr="00A46F86" w:rsidRDefault="00B353AD" w:rsidP="00B353A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6CE7">
        <w:rPr>
          <w:rFonts w:ascii="Times New Roman" w:hAnsi="Times New Roman" w:cs="Times New Roman"/>
          <w:color w:val="000000" w:themeColor="text1"/>
          <w:sz w:val="20"/>
          <w:szCs w:val="20"/>
        </w:rPr>
        <w:t>APC, annual percent change; AAPC, average annual percent change. * indicates statistical significance (P &lt; 0.05).</w:t>
      </w:r>
    </w:p>
    <w:p w14:paraId="4D834A4E" w14:textId="77777777" w:rsidR="003A7611" w:rsidRPr="00A46F86" w:rsidRDefault="003A7611" w:rsidP="003C400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A7611" w:rsidRPr="00A46F86" w:rsidSect="00264A8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63B9A" w14:textId="77777777" w:rsidR="002D1FAF" w:rsidRDefault="002D1FAF" w:rsidP="00285CA1">
      <w:r>
        <w:separator/>
      </w:r>
    </w:p>
  </w:endnote>
  <w:endnote w:type="continuationSeparator" w:id="0">
    <w:p w14:paraId="2D0655A3" w14:textId="77777777" w:rsidR="002D1FAF" w:rsidRDefault="002D1FAF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EndPr/>
    <w:sdtContent>
      <w:p w14:paraId="003BA19C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0BD" w:rsidRPr="00A770BD">
          <w:rPr>
            <w:noProof/>
            <w:lang w:val="zh-CN"/>
          </w:rPr>
          <w:t>2</w:t>
        </w:r>
        <w:r>
          <w:fldChar w:fldCharType="end"/>
        </w:r>
      </w:p>
    </w:sdtContent>
  </w:sdt>
  <w:p w14:paraId="0AB37CEC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C309C" w14:textId="77777777" w:rsidR="002D1FAF" w:rsidRDefault="002D1FAF" w:rsidP="00285CA1">
      <w:r>
        <w:separator/>
      </w:r>
    </w:p>
  </w:footnote>
  <w:footnote w:type="continuationSeparator" w:id="0">
    <w:p w14:paraId="2C381311" w14:textId="77777777" w:rsidR="002D1FAF" w:rsidRDefault="002D1FAF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100D2"/>
    <w:rsid w:val="00030CC1"/>
    <w:rsid w:val="00044205"/>
    <w:rsid w:val="0005505B"/>
    <w:rsid w:val="00056802"/>
    <w:rsid w:val="0006206C"/>
    <w:rsid w:val="00066D26"/>
    <w:rsid w:val="00072755"/>
    <w:rsid w:val="0007481F"/>
    <w:rsid w:val="00076294"/>
    <w:rsid w:val="00087A1F"/>
    <w:rsid w:val="00087B39"/>
    <w:rsid w:val="000A7780"/>
    <w:rsid w:val="000B09A9"/>
    <w:rsid w:val="000B0E45"/>
    <w:rsid w:val="000C73EE"/>
    <w:rsid w:val="000D3AA7"/>
    <w:rsid w:val="000E7FCB"/>
    <w:rsid w:val="000F2642"/>
    <w:rsid w:val="0010206B"/>
    <w:rsid w:val="00107FF7"/>
    <w:rsid w:val="00125AD9"/>
    <w:rsid w:val="00137B6D"/>
    <w:rsid w:val="001425AC"/>
    <w:rsid w:val="001458DD"/>
    <w:rsid w:val="001513FA"/>
    <w:rsid w:val="00167F3B"/>
    <w:rsid w:val="001806EF"/>
    <w:rsid w:val="00196897"/>
    <w:rsid w:val="001A5E1A"/>
    <w:rsid w:val="001B3C22"/>
    <w:rsid w:val="001B46BA"/>
    <w:rsid w:val="001C0FAC"/>
    <w:rsid w:val="001D2407"/>
    <w:rsid w:val="001D6556"/>
    <w:rsid w:val="001D766D"/>
    <w:rsid w:val="001E6902"/>
    <w:rsid w:val="001E74F5"/>
    <w:rsid w:val="001F5A31"/>
    <w:rsid w:val="002129A9"/>
    <w:rsid w:val="00212FBE"/>
    <w:rsid w:val="0022219E"/>
    <w:rsid w:val="002353EF"/>
    <w:rsid w:val="00236868"/>
    <w:rsid w:val="00241BE1"/>
    <w:rsid w:val="00247807"/>
    <w:rsid w:val="00252EAA"/>
    <w:rsid w:val="00260280"/>
    <w:rsid w:val="002622E8"/>
    <w:rsid w:val="00264A8F"/>
    <w:rsid w:val="00267B56"/>
    <w:rsid w:val="00276D81"/>
    <w:rsid w:val="00285044"/>
    <w:rsid w:val="00285675"/>
    <w:rsid w:val="00285CA1"/>
    <w:rsid w:val="00292B64"/>
    <w:rsid w:val="00293855"/>
    <w:rsid w:val="002A67A0"/>
    <w:rsid w:val="002D1FAF"/>
    <w:rsid w:val="002D51C3"/>
    <w:rsid w:val="002D5BE5"/>
    <w:rsid w:val="00300C38"/>
    <w:rsid w:val="00302E5E"/>
    <w:rsid w:val="00312A6B"/>
    <w:rsid w:val="003142BB"/>
    <w:rsid w:val="00322D05"/>
    <w:rsid w:val="003256C9"/>
    <w:rsid w:val="003306A7"/>
    <w:rsid w:val="00346DB9"/>
    <w:rsid w:val="00354F17"/>
    <w:rsid w:val="003623C4"/>
    <w:rsid w:val="003651F9"/>
    <w:rsid w:val="00371A8F"/>
    <w:rsid w:val="003A050C"/>
    <w:rsid w:val="003A7611"/>
    <w:rsid w:val="003C400D"/>
    <w:rsid w:val="003C4572"/>
    <w:rsid w:val="003C4F0B"/>
    <w:rsid w:val="003D0FC9"/>
    <w:rsid w:val="003D3CA9"/>
    <w:rsid w:val="003D470B"/>
    <w:rsid w:val="003E2DAF"/>
    <w:rsid w:val="003F6119"/>
    <w:rsid w:val="00454A57"/>
    <w:rsid w:val="0046718C"/>
    <w:rsid w:val="00467FF9"/>
    <w:rsid w:val="004A434E"/>
    <w:rsid w:val="004A59AF"/>
    <w:rsid w:val="004A7C4E"/>
    <w:rsid w:val="004C2F0D"/>
    <w:rsid w:val="004E521A"/>
    <w:rsid w:val="004E5BE3"/>
    <w:rsid w:val="004F0D24"/>
    <w:rsid w:val="004F4FC8"/>
    <w:rsid w:val="005333A7"/>
    <w:rsid w:val="0054144D"/>
    <w:rsid w:val="00544922"/>
    <w:rsid w:val="005479FB"/>
    <w:rsid w:val="00562BFE"/>
    <w:rsid w:val="00571EAF"/>
    <w:rsid w:val="00592F3F"/>
    <w:rsid w:val="00593B36"/>
    <w:rsid w:val="005B5D27"/>
    <w:rsid w:val="005E73CD"/>
    <w:rsid w:val="005F1F02"/>
    <w:rsid w:val="005F4D83"/>
    <w:rsid w:val="00622888"/>
    <w:rsid w:val="00632892"/>
    <w:rsid w:val="00636578"/>
    <w:rsid w:val="00644264"/>
    <w:rsid w:val="00645E55"/>
    <w:rsid w:val="006465B2"/>
    <w:rsid w:val="00656251"/>
    <w:rsid w:val="00667B5F"/>
    <w:rsid w:val="00670263"/>
    <w:rsid w:val="00675312"/>
    <w:rsid w:val="00690564"/>
    <w:rsid w:val="00697CFB"/>
    <w:rsid w:val="006A1E30"/>
    <w:rsid w:val="006B4FD0"/>
    <w:rsid w:val="006B50DE"/>
    <w:rsid w:val="006B7280"/>
    <w:rsid w:val="006C13A9"/>
    <w:rsid w:val="006E1B02"/>
    <w:rsid w:val="006E3F2E"/>
    <w:rsid w:val="006E46F6"/>
    <w:rsid w:val="00705A9F"/>
    <w:rsid w:val="0073229E"/>
    <w:rsid w:val="00746D0F"/>
    <w:rsid w:val="007506AE"/>
    <w:rsid w:val="00751F15"/>
    <w:rsid w:val="0075426B"/>
    <w:rsid w:val="00763E3C"/>
    <w:rsid w:val="007C2AAE"/>
    <w:rsid w:val="007C695A"/>
    <w:rsid w:val="007C6B0F"/>
    <w:rsid w:val="007D3866"/>
    <w:rsid w:val="007D7346"/>
    <w:rsid w:val="007D79BD"/>
    <w:rsid w:val="007E0BEB"/>
    <w:rsid w:val="007F14D6"/>
    <w:rsid w:val="007F79B9"/>
    <w:rsid w:val="008041DF"/>
    <w:rsid w:val="00830AAC"/>
    <w:rsid w:val="00840CD6"/>
    <w:rsid w:val="00842C8B"/>
    <w:rsid w:val="00846FF0"/>
    <w:rsid w:val="00857359"/>
    <w:rsid w:val="00877FED"/>
    <w:rsid w:val="00881C26"/>
    <w:rsid w:val="00883529"/>
    <w:rsid w:val="00884C41"/>
    <w:rsid w:val="008874E2"/>
    <w:rsid w:val="008913C8"/>
    <w:rsid w:val="00892704"/>
    <w:rsid w:val="00892DF0"/>
    <w:rsid w:val="00893E10"/>
    <w:rsid w:val="008946CA"/>
    <w:rsid w:val="0089688E"/>
    <w:rsid w:val="008972C6"/>
    <w:rsid w:val="008B0FE6"/>
    <w:rsid w:val="008B4CB7"/>
    <w:rsid w:val="008B5019"/>
    <w:rsid w:val="008C0ED7"/>
    <w:rsid w:val="008C7D3F"/>
    <w:rsid w:val="008E496F"/>
    <w:rsid w:val="008F08BA"/>
    <w:rsid w:val="008F6B0F"/>
    <w:rsid w:val="009034F7"/>
    <w:rsid w:val="00911617"/>
    <w:rsid w:val="00917611"/>
    <w:rsid w:val="00930B5E"/>
    <w:rsid w:val="0095261F"/>
    <w:rsid w:val="00961762"/>
    <w:rsid w:val="00964DD4"/>
    <w:rsid w:val="00970092"/>
    <w:rsid w:val="00972575"/>
    <w:rsid w:val="009815B8"/>
    <w:rsid w:val="00986727"/>
    <w:rsid w:val="00987530"/>
    <w:rsid w:val="0099777D"/>
    <w:rsid w:val="00A260D3"/>
    <w:rsid w:val="00A31FDB"/>
    <w:rsid w:val="00A33B28"/>
    <w:rsid w:val="00A33C3C"/>
    <w:rsid w:val="00A458B9"/>
    <w:rsid w:val="00A46F86"/>
    <w:rsid w:val="00A46FB0"/>
    <w:rsid w:val="00A76713"/>
    <w:rsid w:val="00A770BD"/>
    <w:rsid w:val="00A957D5"/>
    <w:rsid w:val="00AA2813"/>
    <w:rsid w:val="00AA55D7"/>
    <w:rsid w:val="00AB3422"/>
    <w:rsid w:val="00AC410D"/>
    <w:rsid w:val="00AC6B20"/>
    <w:rsid w:val="00AE555F"/>
    <w:rsid w:val="00AE76DA"/>
    <w:rsid w:val="00B03C27"/>
    <w:rsid w:val="00B04C6D"/>
    <w:rsid w:val="00B07122"/>
    <w:rsid w:val="00B15368"/>
    <w:rsid w:val="00B31BAA"/>
    <w:rsid w:val="00B353AD"/>
    <w:rsid w:val="00B35E60"/>
    <w:rsid w:val="00B62BAC"/>
    <w:rsid w:val="00B702A0"/>
    <w:rsid w:val="00B772AF"/>
    <w:rsid w:val="00B776A7"/>
    <w:rsid w:val="00B80848"/>
    <w:rsid w:val="00B84342"/>
    <w:rsid w:val="00B9192A"/>
    <w:rsid w:val="00B96359"/>
    <w:rsid w:val="00BA461C"/>
    <w:rsid w:val="00BB7C0B"/>
    <w:rsid w:val="00BC53D0"/>
    <w:rsid w:val="00BD1D2A"/>
    <w:rsid w:val="00BD5EEF"/>
    <w:rsid w:val="00BF6994"/>
    <w:rsid w:val="00C15AD5"/>
    <w:rsid w:val="00C23F1B"/>
    <w:rsid w:val="00C23FE7"/>
    <w:rsid w:val="00C325D2"/>
    <w:rsid w:val="00C352D6"/>
    <w:rsid w:val="00C356C5"/>
    <w:rsid w:val="00C35DF5"/>
    <w:rsid w:val="00C45E39"/>
    <w:rsid w:val="00C50482"/>
    <w:rsid w:val="00C63B45"/>
    <w:rsid w:val="00C837B6"/>
    <w:rsid w:val="00CA041E"/>
    <w:rsid w:val="00CA3C83"/>
    <w:rsid w:val="00CB1913"/>
    <w:rsid w:val="00CB58C5"/>
    <w:rsid w:val="00CC0FE7"/>
    <w:rsid w:val="00CE027D"/>
    <w:rsid w:val="00CE2D80"/>
    <w:rsid w:val="00CF4932"/>
    <w:rsid w:val="00D0158A"/>
    <w:rsid w:val="00D14F7D"/>
    <w:rsid w:val="00D20928"/>
    <w:rsid w:val="00D31DF4"/>
    <w:rsid w:val="00D40B3E"/>
    <w:rsid w:val="00D44FB1"/>
    <w:rsid w:val="00D869CD"/>
    <w:rsid w:val="00D903CD"/>
    <w:rsid w:val="00D925D9"/>
    <w:rsid w:val="00D949A6"/>
    <w:rsid w:val="00D94E82"/>
    <w:rsid w:val="00D9786D"/>
    <w:rsid w:val="00DA51DC"/>
    <w:rsid w:val="00DB2322"/>
    <w:rsid w:val="00DB710D"/>
    <w:rsid w:val="00DD476E"/>
    <w:rsid w:val="00DE7068"/>
    <w:rsid w:val="00DF2CDF"/>
    <w:rsid w:val="00E01496"/>
    <w:rsid w:val="00E06AC9"/>
    <w:rsid w:val="00E20B75"/>
    <w:rsid w:val="00E41B33"/>
    <w:rsid w:val="00E44A16"/>
    <w:rsid w:val="00E470A5"/>
    <w:rsid w:val="00E67AED"/>
    <w:rsid w:val="00E745B0"/>
    <w:rsid w:val="00E82918"/>
    <w:rsid w:val="00E90D14"/>
    <w:rsid w:val="00E940FA"/>
    <w:rsid w:val="00EA6C55"/>
    <w:rsid w:val="00EB1F30"/>
    <w:rsid w:val="00EB3865"/>
    <w:rsid w:val="00EB788B"/>
    <w:rsid w:val="00EE6240"/>
    <w:rsid w:val="00EF11FE"/>
    <w:rsid w:val="00EF17D6"/>
    <w:rsid w:val="00EF7536"/>
    <w:rsid w:val="00F05DF0"/>
    <w:rsid w:val="00F17F2D"/>
    <w:rsid w:val="00F24BFE"/>
    <w:rsid w:val="00F2553D"/>
    <w:rsid w:val="00F32210"/>
    <w:rsid w:val="00F4005F"/>
    <w:rsid w:val="00F41755"/>
    <w:rsid w:val="00F464A5"/>
    <w:rsid w:val="00F525E7"/>
    <w:rsid w:val="00F64B5D"/>
    <w:rsid w:val="00F843D9"/>
    <w:rsid w:val="00FB5667"/>
    <w:rsid w:val="00FE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7ECDA"/>
  <w15:docId w15:val="{4F8F245B-DD3D-4902-AF42-6D0D5124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412</cp:revision>
  <dcterms:created xsi:type="dcterms:W3CDTF">2020-12-09T07:40:00Z</dcterms:created>
  <dcterms:modified xsi:type="dcterms:W3CDTF">2022-02-23T09:09:00Z</dcterms:modified>
</cp:coreProperties>
</file>